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keepNext w:val="true"/>
        <w:spacing w:lineRule="auto" w:line="480"/>
        <w:rPr>
          <w:b w:val="false"/>
          <w:b w:val="false"/>
          <w:color w:val="000000"/>
          <w:sz w:val="24"/>
          <w:szCs w:val="24"/>
          <w:lang w:val="en-US"/>
        </w:rPr>
      </w:pPr>
      <w:r>
        <w:rPr>
          <w:b w:val="false"/>
          <w:color w:val="000000"/>
          <w:sz w:val="24"/>
          <w:szCs w:val="24"/>
          <w:lang w:val="en-US"/>
        </w:rPr>
        <w:t>Table S1. Real-time reverse transcription polymerase chain reaction (qRT-PCR) primers</w:t>
      </w:r>
    </w:p>
    <w:tbl>
      <w:tblPr>
        <w:tblW w:w="984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760"/>
        <w:gridCol w:w="3600"/>
        <w:gridCol w:w="1680"/>
      </w:tblGrid>
      <w:tr>
        <w:trPr>
          <w:trHeight w:val="599" w:hRule="atLeast"/>
          <w:cantSplit w:val="true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ccession no.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imer sequence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mplicon (bp)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rt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/>
              <w:t>NM_013556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5' ttgggcttacctcactgctttc 3' 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 ctaatcacgacgctgggactg 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ct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/>
              <w:t>NM_013633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 caccctgggcgttctctttg 3'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 gttctcattgttgtcggcttcc 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anog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/>
              <w:t>NM_028016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 aactctcctccattctgaacctga 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 xml:space="preserve">5' ggtgctgagcccttctgaatc 3'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000000"/>
              </w:rPr>
              <w:t>136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vh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NM_010029.2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/>
              <w:t>NM_001145885.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 xml:space="preserve">5' </w:t>
            </w:r>
            <w:r>
              <w:rPr/>
              <w:t xml:space="preserve">aggaatgccatcaaaggaacaac </w:t>
            </w:r>
            <w:r>
              <w:rPr>
                <w:color w:val="000000"/>
              </w:rPr>
              <w:t>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 xml:space="preserve">5' </w:t>
            </w:r>
            <w:r>
              <w:rPr/>
              <w:t xml:space="preserve">gcccaacagcgacaaacaag </w:t>
            </w:r>
            <w:r>
              <w:rPr>
                <w:color w:val="000000"/>
              </w:rPr>
              <w:t>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color w:val="000000"/>
              </w:rPr>
              <w:t>119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ta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/>
              <w:t>NM_008092</w:t>
              <w:br/>
              <w:t>NM_001310610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 tctcactatgggcacagcag 3'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 gggacagcttcagagcagac 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fp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/>
              <w:t>NM_007423.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5' cttccctcatcctcctgctac 3' </w:t>
              <w:br/>
              <w:t>5' acattcttctccgtcacgca 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x6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/>
              <w:t>NM_013627.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>5' taccagtgtctaccagccaatcc 3'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 gcacgagtatgaggaggtctga 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y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/>
              <w:t>NM_009309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 atgctgcctgtgagtcataac 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>5' cgtg tgc gtc agt ggt gtg 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-myc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/>
              <w:t>NM_001177352</w:t>
              <w:br/>
              <w:t>NM_010849.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 tgatgtggtgtctgtggagaaga 3'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5' gcgtagttgtgctggtgagt 3'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tivinA/</w:t>
            </w:r>
            <w:r>
              <w:rPr/>
              <w:t xml:space="preserve"> </w:t>
            </w:r>
            <w:r>
              <w:rPr>
                <w:i/>
                <w:color w:val="000000"/>
              </w:rPr>
              <w:t>Inhba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NM_008380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>5' tggagcagacctcggagatcatcac 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>5' ttggtcctggttctgttagccttgg 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dal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NM_013611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>5' gcgagtgtcctaaccctgtg 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>5' atgctcagtggcttggtc 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gfb1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NM_011577.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>5'caattcctggcgttaccttgg 3'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color w:val="000000"/>
              </w:rPr>
              <w:t>5'ccctgtattccgtctccttgg 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</w:tr>
      <w:tr>
        <w:trPr>
          <w:trHeight w:val="599" w:hRule="atLeast"/>
          <w:cantSplit w:val="true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mp4</w:t>
            </w:r>
          </w:p>
        </w:tc>
        <w:tc>
          <w:tcPr>
            <w:tcW w:w="276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NM_007554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tctggtctccgtccctgatg3'</w:t>
            </w:r>
          </w:p>
          <w:p>
            <w:pPr>
              <w:pStyle w:val="Normal"/>
              <w:autoSpaceDE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'cgctccgaatggcactacg3'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Название объекта1"/>
    <w:basedOn w:val="Normal"/>
    <w:next w:val="Normal"/>
    <w:qFormat/>
    <w:pPr/>
    <w:rPr>
      <w:b/>
      <w:bCs/>
      <w:sz w:val="20"/>
      <w:szCs w:val="20"/>
      <w:lang w:val="ru-RU"/>
    </w:rPr>
  </w:style>
  <w:style w:type="paragraph" w:styleId="5">
    <w:name w:val="Знак Знак5 Знак Знак Знак"/>
    <w:basedOn w:val="Normal"/>
    <w:qFormat/>
    <w:pPr>
      <w:suppressAutoHyphens w:val="false"/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08:16:00Z</dcterms:created>
  <dc:creator>pc</dc:creator>
  <dc:description/>
  <cp:keywords/>
  <dc:language>en-US</dc:language>
  <cp:lastModifiedBy>pc</cp:lastModifiedBy>
  <dcterms:modified xsi:type="dcterms:W3CDTF">2017-04-07T12:53:00Z</dcterms:modified>
  <cp:revision>7</cp:revision>
  <dc:subject/>
  <dc:title>Table S1</dc:title>
</cp:coreProperties>
</file>